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A7774" w14:textId="301F5015" w:rsidR="005E13E2" w:rsidRDefault="005E13E2" w:rsidP="00CF718E">
      <w:pPr>
        <w:jc w:val="center"/>
        <w:rPr>
          <w:b/>
          <w:sz w:val="20"/>
          <w:szCs w:val="20"/>
        </w:rPr>
      </w:pPr>
      <w:r w:rsidRPr="00C639AF">
        <w:rPr>
          <w:b/>
          <w:bCs/>
          <w:sz w:val="20"/>
          <w:szCs w:val="20"/>
        </w:rPr>
        <w:t>Table</w:t>
      </w:r>
      <w:r w:rsidRPr="00C639AF">
        <w:rPr>
          <w:rFonts w:hint="eastAsia"/>
          <w:b/>
          <w:bCs/>
          <w:sz w:val="20"/>
          <w:szCs w:val="20"/>
        </w:rPr>
        <w:t xml:space="preserve"> </w:t>
      </w:r>
      <w:proofErr w:type="gramStart"/>
      <w:r>
        <w:rPr>
          <w:rFonts w:hint="eastAsia"/>
          <w:b/>
          <w:bCs/>
          <w:sz w:val="20"/>
          <w:szCs w:val="20"/>
        </w:rPr>
        <w:t>S</w:t>
      </w:r>
      <w:r w:rsidRPr="00C639AF">
        <w:rPr>
          <w:rFonts w:hint="eastAsia"/>
          <w:b/>
          <w:bCs/>
          <w:sz w:val="20"/>
          <w:szCs w:val="20"/>
        </w:rPr>
        <w:t>6</w:t>
      </w:r>
      <w:r w:rsidRPr="00C639AF">
        <w:rPr>
          <w:rFonts w:cs="Times New Roman"/>
          <w:color w:val="000000" w:themeColor="text1"/>
          <w:sz w:val="28"/>
          <w:szCs w:val="28"/>
        </w:rPr>
        <w:t xml:space="preserve"> </w:t>
      </w:r>
      <w:r w:rsidR="00A86788">
        <w:rPr>
          <w:rFonts w:cs="Times New Roman" w:hint="eastAsia"/>
          <w:color w:val="000000" w:themeColor="text1"/>
          <w:sz w:val="28"/>
          <w:szCs w:val="28"/>
        </w:rPr>
        <w:t xml:space="preserve"> </w:t>
      </w:r>
      <w:r w:rsidRPr="000450F5">
        <w:rPr>
          <w:b/>
          <w:sz w:val="20"/>
          <w:szCs w:val="20"/>
        </w:rPr>
        <w:t>Subgroup</w:t>
      </w:r>
      <w:proofErr w:type="gramEnd"/>
      <w:r w:rsidRPr="000450F5">
        <w:rPr>
          <w:b/>
          <w:sz w:val="20"/>
          <w:szCs w:val="20"/>
        </w:rPr>
        <w:t xml:space="preserve"> meta-analysis regarding cerebrospinal fluid neurogranin levels in patients with AD and MCI and HC subjects.</w:t>
      </w:r>
    </w:p>
    <w:tbl>
      <w:tblPr>
        <w:tblW w:w="14460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6"/>
        <w:gridCol w:w="1446"/>
        <w:gridCol w:w="1446"/>
        <w:gridCol w:w="1446"/>
        <w:gridCol w:w="1446"/>
        <w:gridCol w:w="1446"/>
        <w:gridCol w:w="1446"/>
        <w:gridCol w:w="1446"/>
        <w:gridCol w:w="1446"/>
        <w:gridCol w:w="1446"/>
      </w:tblGrid>
      <w:tr w:rsidR="005E13E2" w:rsidRPr="005968C1" w14:paraId="126E8837" w14:textId="77777777" w:rsidTr="00A86788">
        <w:trPr>
          <w:trHeight w:val="20"/>
          <w:jc w:val="center"/>
        </w:trPr>
        <w:tc>
          <w:tcPr>
            <w:tcW w:w="144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549F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Group</w:t>
            </w:r>
          </w:p>
        </w:tc>
        <w:tc>
          <w:tcPr>
            <w:tcW w:w="144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BA9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o. of studies</w:t>
            </w:r>
          </w:p>
        </w:tc>
        <w:tc>
          <w:tcPr>
            <w:tcW w:w="2892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CAEA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o. of subjects</w:t>
            </w:r>
          </w:p>
        </w:tc>
        <w:tc>
          <w:tcPr>
            <w:tcW w:w="144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55CA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MD</w:t>
            </w:r>
          </w:p>
        </w:tc>
        <w:tc>
          <w:tcPr>
            <w:tcW w:w="2892" w:type="dxa"/>
            <w:gridSpan w:val="2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FDD5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5%CI</w:t>
            </w:r>
          </w:p>
        </w:tc>
        <w:tc>
          <w:tcPr>
            <w:tcW w:w="4338" w:type="dxa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B98B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Heterogeneity</w:t>
            </w:r>
          </w:p>
        </w:tc>
      </w:tr>
      <w:tr w:rsidR="005E13E2" w:rsidRPr="005968C1" w14:paraId="4BCDE736" w14:textId="77777777" w:rsidTr="00A86788">
        <w:trPr>
          <w:trHeight w:val="20"/>
          <w:jc w:val="center"/>
        </w:trPr>
        <w:tc>
          <w:tcPr>
            <w:tcW w:w="144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C5077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7BEB3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892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B87DC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D7CA8E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892" w:type="dxa"/>
            <w:gridSpan w:val="2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8275F1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3558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Q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5C22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5904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I</w:t>
            </w: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position w:val="8"/>
                <w:sz w:val="21"/>
                <w:szCs w:val="21"/>
                <w:vertAlign w:val="superscript"/>
              </w:rPr>
              <w:t>2</w:t>
            </w:r>
          </w:p>
        </w:tc>
      </w:tr>
      <w:tr w:rsidR="005E13E2" w:rsidRPr="005968C1" w14:paraId="6F1C1F74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EB9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D vs HC</w:t>
            </w:r>
          </w:p>
          <w:p w14:paraId="70F9EC0D" w14:textId="77777777" w:rsidR="005E13E2" w:rsidRPr="00F8439E" w:rsidRDefault="005E13E2" w:rsidP="001974E7">
            <w:pPr>
              <w:spacing w:line="240" w:lineRule="auto"/>
              <w:jc w:val="center"/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ubgroup</w:t>
            </w: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193A7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A3AEB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32DA0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A2E76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54ED0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D7B9F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C587B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B38BA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C33CE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5E13E2" w:rsidRPr="005968C1" w14:paraId="1B6EF802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F992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ge matche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267B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1EAC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2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254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7926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0DB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1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354A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94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3CB2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9.6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5AFB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31F2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9.5%</w:t>
            </w:r>
          </w:p>
        </w:tc>
      </w:tr>
      <w:tr w:rsidR="005E13E2" w:rsidRPr="005968C1" w14:paraId="6D65F754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D1A3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ge mismatche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3F11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41CC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8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FCA1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1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B41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0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29B9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2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E97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31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2729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2.7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19A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2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C96E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0.6%</w:t>
            </w:r>
          </w:p>
        </w:tc>
      </w:tr>
      <w:tr w:rsidR="005E13E2" w:rsidRPr="005968C1" w14:paraId="08651C46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E426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MSE≥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76BF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60C9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DF49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D28B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85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930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8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47DF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03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1E03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8.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4B77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1D5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1.7%</w:t>
            </w:r>
          </w:p>
        </w:tc>
      </w:tr>
      <w:tr w:rsidR="005E13E2" w:rsidRPr="005968C1" w14:paraId="1397746E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A6D7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MSE</w:t>
            </w:r>
            <w:r w:rsidRPr="005968C1">
              <w:rPr>
                <w:rFonts w:cs="Times New Roman"/>
                <w:color w:val="000000" w:themeColor="text1"/>
                <w:kern w:val="24"/>
                <w:sz w:val="21"/>
                <w:szCs w:val="21"/>
              </w:rPr>
              <w:t>＜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4560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030D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2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F88F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56CA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7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61A1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47D0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01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DAC7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.4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53A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F70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9.8%</w:t>
            </w:r>
          </w:p>
        </w:tc>
      </w:tr>
      <w:tr w:rsidR="005E13E2" w:rsidRPr="005968C1" w14:paraId="3620B628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A4BD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D6E6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1F8D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23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4B84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3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F84D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8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90E2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05E9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0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95C5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5.2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9144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E65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3.1%</w:t>
            </w:r>
          </w:p>
        </w:tc>
      </w:tr>
      <w:tr w:rsidR="005E13E2" w:rsidRPr="005968C1" w14:paraId="29B966F8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8DD7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S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6171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1CCC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9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9402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4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5CC0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8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90A0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4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C2143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006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71C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.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DB92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7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5451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7.4%</w:t>
            </w:r>
          </w:p>
        </w:tc>
      </w:tr>
      <w:tr w:rsidR="005E13E2" w:rsidRPr="005968C1" w14:paraId="1AE851EE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FEE1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+MSD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ECD5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75CC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8C5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7F97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08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925F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08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2EC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.552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585C5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89A05E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A3321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5E13E2" w:rsidRPr="005968C1" w14:paraId="510C7842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BE23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322A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4B74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20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9215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0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1306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55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A5D1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59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249B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51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2F62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5.34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B107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5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453B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0.5%</w:t>
            </w:r>
          </w:p>
        </w:tc>
      </w:tr>
      <w:tr w:rsidR="005E13E2" w:rsidRPr="005968C1" w14:paraId="7C0436AD" w14:textId="77777777" w:rsidTr="00A86788">
        <w:trPr>
          <w:trHeight w:val="567"/>
          <w:jc w:val="center"/>
        </w:trPr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E619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2504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F2BC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6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0608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00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38A5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499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ECBA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35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87BC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662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213A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.04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DA7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96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FFD4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3.8%</w:t>
            </w:r>
          </w:p>
        </w:tc>
      </w:tr>
    </w:tbl>
    <w:p w14:paraId="01E40233" w14:textId="77777777" w:rsidR="005E13E2" w:rsidRPr="005968C1" w:rsidRDefault="005E13E2" w:rsidP="005E13E2">
      <w:pPr>
        <w:rPr>
          <w:rFonts w:cs="Times New Roman"/>
          <w:b/>
          <w:bCs/>
          <w:sz w:val="21"/>
          <w:szCs w:val="21"/>
        </w:rPr>
      </w:pPr>
      <w:r w:rsidRPr="005968C1">
        <w:rPr>
          <w:rFonts w:cs="Times New Roman"/>
          <w:b/>
          <w:bCs/>
          <w:sz w:val="21"/>
          <w:szCs w:val="21"/>
        </w:rPr>
        <w:br w:type="page"/>
      </w:r>
    </w:p>
    <w:p w14:paraId="23350ABD" w14:textId="77777777" w:rsidR="005E13E2" w:rsidRPr="005859E1" w:rsidRDefault="005E13E2" w:rsidP="005E13E2">
      <w:pPr>
        <w:rPr>
          <w:rFonts w:cs="Times New Roman"/>
          <w:sz w:val="21"/>
          <w:szCs w:val="21"/>
        </w:rPr>
      </w:pPr>
      <w:r w:rsidRPr="00A52E4E">
        <w:rPr>
          <w:rFonts w:cs="Times New Roman"/>
          <w:sz w:val="21"/>
          <w:szCs w:val="21"/>
        </w:rPr>
        <w:lastRenderedPageBreak/>
        <w:t>Continued-</w:t>
      </w:r>
    </w:p>
    <w:tbl>
      <w:tblPr>
        <w:tblpPr w:leftFromText="180" w:rightFromText="180" w:vertAnchor="text" w:tblpXSpec="center" w:tblpY="1"/>
        <w:tblOverlap w:val="never"/>
        <w:tblW w:w="14230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  <w:gridCol w:w="1423"/>
      </w:tblGrid>
      <w:tr w:rsidR="005E13E2" w:rsidRPr="005968C1" w14:paraId="290AAD4D" w14:textId="77777777" w:rsidTr="00A86788">
        <w:trPr>
          <w:trHeight w:val="20"/>
          <w:jc w:val="center"/>
        </w:trPr>
        <w:tc>
          <w:tcPr>
            <w:tcW w:w="142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9AE9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Group</w:t>
            </w:r>
          </w:p>
        </w:tc>
        <w:tc>
          <w:tcPr>
            <w:tcW w:w="142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B644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o. of studies</w:t>
            </w:r>
          </w:p>
        </w:tc>
        <w:tc>
          <w:tcPr>
            <w:tcW w:w="2846" w:type="dxa"/>
            <w:gridSpan w:val="2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27240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No. of subjects</w:t>
            </w:r>
          </w:p>
        </w:tc>
        <w:tc>
          <w:tcPr>
            <w:tcW w:w="1423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5CA2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SMD</w:t>
            </w:r>
          </w:p>
        </w:tc>
        <w:tc>
          <w:tcPr>
            <w:tcW w:w="2846" w:type="dxa"/>
            <w:gridSpan w:val="2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9304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95%CI</w:t>
            </w:r>
          </w:p>
        </w:tc>
        <w:tc>
          <w:tcPr>
            <w:tcW w:w="4269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D11A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Heterogeneity</w:t>
            </w:r>
          </w:p>
        </w:tc>
      </w:tr>
      <w:tr w:rsidR="005E13E2" w:rsidRPr="005968C1" w14:paraId="2024720A" w14:textId="77777777" w:rsidTr="00A86788">
        <w:trPr>
          <w:trHeight w:val="20"/>
          <w:jc w:val="center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9A72BF5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4E0655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84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7555CAC9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516E0A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2846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09F75A91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A1390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Q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D5F9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P</w:t>
            </w:r>
          </w:p>
        </w:tc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190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I</w:t>
            </w:r>
            <w:r w:rsidRPr="005968C1">
              <w:rPr>
                <w:rFonts w:eastAsia="等线" w:cs="Times New Roman"/>
                <w:b/>
                <w:bCs/>
                <w:color w:val="000000" w:themeColor="text1"/>
                <w:kern w:val="24"/>
                <w:position w:val="8"/>
                <w:sz w:val="21"/>
                <w:szCs w:val="21"/>
                <w:vertAlign w:val="superscript"/>
              </w:rPr>
              <w:t>2</w:t>
            </w:r>
          </w:p>
        </w:tc>
      </w:tr>
      <w:tr w:rsidR="005E13E2" w:rsidRPr="005968C1" w14:paraId="24FDF2D3" w14:textId="77777777" w:rsidTr="00A86788">
        <w:trPr>
          <w:trHeight w:val="567"/>
          <w:jc w:val="center"/>
        </w:trPr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7BD5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CI vs HC</w:t>
            </w:r>
          </w:p>
          <w:p w14:paraId="4267153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Subgroup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670D9" w14:textId="77777777" w:rsidR="005E13E2" w:rsidRPr="005968C1" w:rsidRDefault="005E13E2" w:rsidP="001974E7">
            <w:pPr>
              <w:spacing w:line="240" w:lineRule="auto"/>
              <w:rPr>
                <w:rFonts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3E457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B973A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559B2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EE265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029A4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A301A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41FC6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3CFF5" w14:textId="77777777" w:rsidR="005E13E2" w:rsidRPr="005968C1" w:rsidRDefault="005E13E2" w:rsidP="001974E7">
            <w:pPr>
              <w:spacing w:line="240" w:lineRule="auto"/>
              <w:rPr>
                <w:rFonts w:eastAsia="Times New Roman" w:cs="Times New Roman"/>
                <w:kern w:val="0"/>
                <w:sz w:val="21"/>
                <w:szCs w:val="21"/>
              </w:rPr>
            </w:pPr>
          </w:p>
        </w:tc>
      </w:tr>
      <w:tr w:rsidR="005E13E2" w:rsidRPr="005968C1" w14:paraId="4EB54582" w14:textId="77777777" w:rsidTr="00A86788">
        <w:trPr>
          <w:trHeight w:val="567"/>
          <w:jc w:val="center"/>
        </w:trPr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563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ge matched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CE2A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011B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900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536C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84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4710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5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2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CEF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9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EED3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15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F5C5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0.44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6CED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15</w:t>
            </w:r>
          </w:p>
        </w:tc>
        <w:tc>
          <w:tcPr>
            <w:tcW w:w="1423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93E3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6.0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%</w:t>
            </w:r>
          </w:p>
        </w:tc>
      </w:tr>
      <w:tr w:rsidR="005E13E2" w:rsidRPr="005968C1" w14:paraId="45081D28" w14:textId="77777777" w:rsidTr="00A86788">
        <w:trPr>
          <w:trHeight w:val="567"/>
          <w:jc w:val="center"/>
        </w:trPr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718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Age mismatched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380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B867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77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370F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42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1310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504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2EB6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52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A78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856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E2530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0.31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63E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36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74B7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1.2%</w:t>
            </w:r>
          </w:p>
        </w:tc>
      </w:tr>
      <w:tr w:rsidR="005E13E2" w:rsidRPr="005968C1" w14:paraId="6420D535" w14:textId="77777777" w:rsidTr="00A86788">
        <w:trPr>
          <w:trHeight w:val="567"/>
          <w:jc w:val="center"/>
        </w:trPr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34F1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ELISA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DEAB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2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3362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08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0E8F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06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6C03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532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918D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40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B74B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23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913D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6.11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B72B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6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C3B6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7.9%</w:t>
            </w:r>
          </w:p>
        </w:tc>
      </w:tr>
      <w:tr w:rsidR="005E13E2" w:rsidRPr="005968C1" w14:paraId="19013F72" w14:textId="77777777" w:rsidTr="00A86788">
        <w:trPr>
          <w:trHeight w:val="567"/>
          <w:jc w:val="center"/>
        </w:trPr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041D2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MSD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A00E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0D80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69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B2D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320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9EF4C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5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8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E322A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9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7634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86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780F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.44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B611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8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895A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5.0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%</w:t>
            </w:r>
          </w:p>
        </w:tc>
      </w:tr>
      <w:tr w:rsidR="005E13E2" w:rsidRPr="005968C1" w14:paraId="7498E927" w14:textId="77777777" w:rsidTr="00A86788">
        <w:trPr>
          <w:trHeight w:val="567"/>
          <w:jc w:val="center"/>
        </w:trPr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BB8E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Cross-sectional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44FF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11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DCFDD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60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C3A68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833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9A1E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555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6AD9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59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BC55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751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5D6E1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5.34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152F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005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80C9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60.5%</w:t>
            </w:r>
          </w:p>
        </w:tc>
      </w:tr>
      <w:tr w:rsidR="005E13E2" w:rsidRPr="005968C1" w14:paraId="13EA9017" w14:textId="77777777" w:rsidTr="00A86788">
        <w:trPr>
          <w:trHeight w:val="567"/>
          <w:jc w:val="center"/>
        </w:trPr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82C4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Longitudinal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66DF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4C77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77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4DEF3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293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9C506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22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87297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3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4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0C4A0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741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409B0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5.48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47D6E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0.1</w:t>
            </w: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0</w:t>
            </w:r>
          </w:p>
        </w:tc>
        <w:tc>
          <w:tcPr>
            <w:tcW w:w="142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CAC4B" w14:textId="77777777" w:rsidR="005E13E2" w:rsidRPr="005968C1" w:rsidRDefault="005E13E2" w:rsidP="001974E7">
            <w:pPr>
              <w:spacing w:line="240" w:lineRule="auto"/>
              <w:jc w:val="center"/>
              <w:rPr>
                <w:rFonts w:cs="Times New Roman"/>
                <w:kern w:val="0"/>
                <w:sz w:val="21"/>
                <w:szCs w:val="21"/>
              </w:rPr>
            </w:pPr>
            <w:r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45.2</w:t>
            </w:r>
            <w:r w:rsidRPr="005968C1">
              <w:rPr>
                <w:rFonts w:eastAsia="等线" w:cs="Times New Roman"/>
                <w:color w:val="000000" w:themeColor="text1"/>
                <w:kern w:val="24"/>
                <w:sz w:val="21"/>
                <w:szCs w:val="21"/>
              </w:rPr>
              <w:t>%</w:t>
            </w:r>
          </w:p>
        </w:tc>
      </w:tr>
    </w:tbl>
    <w:p w14:paraId="56271AFF" w14:textId="57D8BF5F" w:rsidR="005E13E2" w:rsidRDefault="00A86788" w:rsidP="005E13E2">
      <w:pPr>
        <w:rPr>
          <w:rFonts w:cs="Times New Roman"/>
          <w:b/>
          <w:bCs/>
          <w:sz w:val="21"/>
          <w:szCs w:val="21"/>
        </w:rPr>
      </w:pPr>
      <w:r w:rsidRPr="00A86788">
        <w:rPr>
          <w:rFonts w:cs="Times New Roman"/>
          <w:b/>
          <w:bCs/>
          <w:sz w:val="21"/>
          <w:szCs w:val="21"/>
        </w:rPr>
        <w:t>Abbreviation</w:t>
      </w:r>
      <w:r>
        <w:rPr>
          <w:rFonts w:cs="Times New Roman"/>
          <w:b/>
          <w:bCs/>
          <w:sz w:val="21"/>
          <w:szCs w:val="21"/>
        </w:rPr>
        <w:t>s</w:t>
      </w:r>
      <w:r>
        <w:rPr>
          <w:rFonts w:cs="Times New Roman" w:hint="eastAsia"/>
          <w:b/>
          <w:bCs/>
          <w:sz w:val="21"/>
          <w:szCs w:val="21"/>
        </w:rPr>
        <w:t xml:space="preserve">: </w:t>
      </w:r>
      <w:r w:rsidR="005E13E2" w:rsidRPr="00A86788">
        <w:rPr>
          <w:bCs/>
          <w:sz w:val="20"/>
          <w:szCs w:val="20"/>
        </w:rPr>
        <w:t xml:space="preserve">AD, Alzheimer’s disease. </w:t>
      </w:r>
      <w:proofErr w:type="gramStart"/>
      <w:r w:rsidR="005E13E2" w:rsidRPr="00A86788">
        <w:rPr>
          <w:bCs/>
          <w:sz w:val="20"/>
          <w:szCs w:val="20"/>
        </w:rPr>
        <w:t>MCI, mild cognitive impairment.</w:t>
      </w:r>
      <w:proofErr w:type="gramEnd"/>
      <w:r w:rsidR="005E13E2" w:rsidRPr="00A86788">
        <w:rPr>
          <w:bCs/>
          <w:sz w:val="20"/>
          <w:szCs w:val="20"/>
        </w:rPr>
        <w:t xml:space="preserve"> </w:t>
      </w:r>
      <w:proofErr w:type="gramStart"/>
      <w:r w:rsidR="005E13E2" w:rsidRPr="00A86788">
        <w:rPr>
          <w:bCs/>
          <w:sz w:val="20"/>
          <w:szCs w:val="20"/>
        </w:rPr>
        <w:t>HC, healthy controls.</w:t>
      </w:r>
      <w:proofErr w:type="gramEnd"/>
      <w:r w:rsidR="005E13E2" w:rsidRPr="00A86788">
        <w:rPr>
          <w:bCs/>
          <w:sz w:val="20"/>
          <w:szCs w:val="20"/>
        </w:rPr>
        <w:t xml:space="preserve"> </w:t>
      </w:r>
      <w:proofErr w:type="gramStart"/>
      <w:r w:rsidR="005E13E2" w:rsidRPr="00A86788">
        <w:rPr>
          <w:bCs/>
          <w:sz w:val="20"/>
          <w:szCs w:val="20"/>
        </w:rPr>
        <w:t>CSF, cerebrospinal fluid.</w:t>
      </w:r>
      <w:proofErr w:type="gramEnd"/>
      <w:r w:rsidR="005E13E2" w:rsidRPr="00A86788">
        <w:rPr>
          <w:bCs/>
          <w:sz w:val="20"/>
          <w:szCs w:val="20"/>
        </w:rPr>
        <w:t xml:space="preserve"> MMSE, Mini-Mental State Examination. </w:t>
      </w:r>
      <w:bookmarkStart w:id="0" w:name="_Hlk34507132"/>
      <w:proofErr w:type="gramStart"/>
      <w:r w:rsidR="005E13E2" w:rsidRPr="00A86788">
        <w:rPr>
          <w:bCs/>
          <w:sz w:val="20"/>
          <w:szCs w:val="20"/>
        </w:rPr>
        <w:t>ELISA, enzyme-linked immunosorbent assay.</w:t>
      </w:r>
      <w:proofErr w:type="gramEnd"/>
      <w:r w:rsidR="005E13E2" w:rsidRPr="00A86788">
        <w:rPr>
          <w:rFonts w:eastAsiaTheme="minorEastAsia" w:cs="Times New Roman"/>
          <w:bCs/>
          <w:color w:val="000000" w:themeColor="text1"/>
          <w:kern w:val="24"/>
          <w:sz w:val="22"/>
        </w:rPr>
        <w:t xml:space="preserve"> </w:t>
      </w:r>
      <w:r w:rsidR="005E13E2" w:rsidRPr="00A86788">
        <w:rPr>
          <w:bCs/>
          <w:sz w:val="20"/>
          <w:szCs w:val="20"/>
        </w:rPr>
        <w:t>MSD, Meso Scale Discovery</w:t>
      </w:r>
      <w:r w:rsidR="005E13E2" w:rsidRPr="00A86788">
        <w:rPr>
          <w:rFonts w:hint="eastAsia"/>
          <w:bCs/>
          <w:sz w:val="20"/>
          <w:szCs w:val="20"/>
        </w:rPr>
        <w:t>.</w:t>
      </w:r>
      <w:r w:rsidR="005E13E2" w:rsidRPr="00A86788">
        <w:rPr>
          <w:bCs/>
          <w:sz w:val="20"/>
          <w:szCs w:val="20"/>
        </w:rPr>
        <w:t xml:space="preserve"> </w:t>
      </w:r>
      <w:bookmarkEnd w:id="0"/>
      <w:proofErr w:type="gramStart"/>
      <w:r w:rsidR="005E13E2" w:rsidRPr="00A86788">
        <w:rPr>
          <w:bCs/>
          <w:sz w:val="20"/>
          <w:szCs w:val="20"/>
        </w:rPr>
        <w:t>SMD, standard mean difference.</w:t>
      </w:r>
      <w:proofErr w:type="gramEnd"/>
      <w:r w:rsidR="005E13E2" w:rsidRPr="00A86788">
        <w:rPr>
          <w:bCs/>
          <w:sz w:val="20"/>
          <w:szCs w:val="20"/>
        </w:rPr>
        <w:t xml:space="preserve"> </w:t>
      </w:r>
      <w:proofErr w:type="gramStart"/>
      <w:r w:rsidR="005E13E2" w:rsidRPr="00A86788">
        <w:rPr>
          <w:bCs/>
          <w:sz w:val="20"/>
          <w:szCs w:val="20"/>
        </w:rPr>
        <w:t>CI, confidence interval.</w:t>
      </w:r>
      <w:bookmarkStart w:id="1" w:name="_GoBack"/>
      <w:bookmarkEnd w:id="1"/>
      <w:proofErr w:type="gramEnd"/>
    </w:p>
    <w:p w14:paraId="7BA64055" w14:textId="33FEF00B" w:rsidR="005E13E2" w:rsidRDefault="005E13E2" w:rsidP="00CF1F1E">
      <w:pPr>
        <w:rPr>
          <w:rFonts w:cs="Times New Roman"/>
          <w:b/>
          <w:bCs/>
          <w:sz w:val="21"/>
          <w:szCs w:val="21"/>
        </w:rPr>
      </w:pPr>
    </w:p>
    <w:p w14:paraId="564BB6E1" w14:textId="31B3AA42" w:rsidR="005E13E2" w:rsidRDefault="005E13E2" w:rsidP="00CF1F1E">
      <w:pPr>
        <w:rPr>
          <w:rFonts w:cs="Times New Roman"/>
          <w:b/>
          <w:bCs/>
          <w:sz w:val="21"/>
          <w:szCs w:val="21"/>
        </w:rPr>
      </w:pPr>
    </w:p>
    <w:p w14:paraId="1656F750" w14:textId="77777777" w:rsidR="005E13E2" w:rsidRPr="005968C1" w:rsidRDefault="005E13E2" w:rsidP="00CF1F1E">
      <w:pPr>
        <w:rPr>
          <w:rFonts w:cs="Times New Roman"/>
          <w:b/>
          <w:bCs/>
          <w:sz w:val="21"/>
          <w:szCs w:val="21"/>
        </w:rPr>
      </w:pPr>
    </w:p>
    <w:sectPr w:rsidR="005E13E2" w:rsidRPr="005968C1" w:rsidSect="002E6F9B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7C9E19" w14:textId="77777777" w:rsidR="008146E3" w:rsidRDefault="008146E3" w:rsidP="00D355A1">
      <w:pPr>
        <w:spacing w:line="240" w:lineRule="auto"/>
      </w:pPr>
      <w:r>
        <w:separator/>
      </w:r>
    </w:p>
  </w:endnote>
  <w:endnote w:type="continuationSeparator" w:id="0">
    <w:p w14:paraId="0EFDEFAA" w14:textId="77777777" w:rsidR="008146E3" w:rsidRDefault="008146E3" w:rsidP="00D355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FF5AAB" w14:textId="77777777" w:rsidR="008146E3" w:rsidRDefault="008146E3" w:rsidP="00D355A1">
      <w:pPr>
        <w:spacing w:line="240" w:lineRule="auto"/>
      </w:pPr>
      <w:r>
        <w:separator/>
      </w:r>
    </w:p>
  </w:footnote>
  <w:footnote w:type="continuationSeparator" w:id="0">
    <w:p w14:paraId="1B7029C6" w14:textId="77777777" w:rsidR="008146E3" w:rsidRDefault="008146E3" w:rsidP="00D355A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A0C"/>
    <w:rsid w:val="00005F3A"/>
    <w:rsid w:val="000104A8"/>
    <w:rsid w:val="000152D7"/>
    <w:rsid w:val="00037A0C"/>
    <w:rsid w:val="00067A4D"/>
    <w:rsid w:val="00101773"/>
    <w:rsid w:val="0010237B"/>
    <w:rsid w:val="001079B8"/>
    <w:rsid w:val="00127FDA"/>
    <w:rsid w:val="0014444B"/>
    <w:rsid w:val="00174381"/>
    <w:rsid w:val="00183592"/>
    <w:rsid w:val="001A2B82"/>
    <w:rsid w:val="001B2104"/>
    <w:rsid w:val="001E4EB1"/>
    <w:rsid w:val="00211E65"/>
    <w:rsid w:val="00215030"/>
    <w:rsid w:val="00221546"/>
    <w:rsid w:val="002E49C0"/>
    <w:rsid w:val="002E6F9B"/>
    <w:rsid w:val="002F08C6"/>
    <w:rsid w:val="002F60FE"/>
    <w:rsid w:val="00341825"/>
    <w:rsid w:val="00350F3E"/>
    <w:rsid w:val="003F2B74"/>
    <w:rsid w:val="003F48DE"/>
    <w:rsid w:val="004237C6"/>
    <w:rsid w:val="0046476C"/>
    <w:rsid w:val="004D0A48"/>
    <w:rsid w:val="004D5AF6"/>
    <w:rsid w:val="0052362C"/>
    <w:rsid w:val="00551615"/>
    <w:rsid w:val="005535D8"/>
    <w:rsid w:val="005730BA"/>
    <w:rsid w:val="00574746"/>
    <w:rsid w:val="00575EC3"/>
    <w:rsid w:val="00576043"/>
    <w:rsid w:val="005859E1"/>
    <w:rsid w:val="005968C1"/>
    <w:rsid w:val="005B2E5D"/>
    <w:rsid w:val="005C5AC6"/>
    <w:rsid w:val="005D6196"/>
    <w:rsid w:val="005E13E2"/>
    <w:rsid w:val="005E54F4"/>
    <w:rsid w:val="005F76C7"/>
    <w:rsid w:val="00627802"/>
    <w:rsid w:val="00633901"/>
    <w:rsid w:val="00645990"/>
    <w:rsid w:val="006510FA"/>
    <w:rsid w:val="0069546F"/>
    <w:rsid w:val="006A7DC4"/>
    <w:rsid w:val="007100F4"/>
    <w:rsid w:val="00721E06"/>
    <w:rsid w:val="0079116C"/>
    <w:rsid w:val="007A317B"/>
    <w:rsid w:val="007A366A"/>
    <w:rsid w:val="007A5360"/>
    <w:rsid w:val="007A74F4"/>
    <w:rsid w:val="007F41E2"/>
    <w:rsid w:val="008146E3"/>
    <w:rsid w:val="00817710"/>
    <w:rsid w:val="00893732"/>
    <w:rsid w:val="00912327"/>
    <w:rsid w:val="00921860"/>
    <w:rsid w:val="00954150"/>
    <w:rsid w:val="0097699D"/>
    <w:rsid w:val="00977BD9"/>
    <w:rsid w:val="009A1B66"/>
    <w:rsid w:val="00A0289B"/>
    <w:rsid w:val="00A27D9D"/>
    <w:rsid w:val="00A52E4E"/>
    <w:rsid w:val="00A61926"/>
    <w:rsid w:val="00A86788"/>
    <w:rsid w:val="00AA39B8"/>
    <w:rsid w:val="00AB0997"/>
    <w:rsid w:val="00AB390B"/>
    <w:rsid w:val="00B43CF2"/>
    <w:rsid w:val="00B7038C"/>
    <w:rsid w:val="00B86DCD"/>
    <w:rsid w:val="00BA05C1"/>
    <w:rsid w:val="00BF4100"/>
    <w:rsid w:val="00C44CBA"/>
    <w:rsid w:val="00C550E5"/>
    <w:rsid w:val="00CA28C0"/>
    <w:rsid w:val="00CC612D"/>
    <w:rsid w:val="00CE7E4B"/>
    <w:rsid w:val="00CF1F1E"/>
    <w:rsid w:val="00CF3D40"/>
    <w:rsid w:val="00CF718E"/>
    <w:rsid w:val="00D35582"/>
    <w:rsid w:val="00D355A1"/>
    <w:rsid w:val="00D4069E"/>
    <w:rsid w:val="00D621AB"/>
    <w:rsid w:val="00E22C28"/>
    <w:rsid w:val="00E36443"/>
    <w:rsid w:val="00E47817"/>
    <w:rsid w:val="00E61E04"/>
    <w:rsid w:val="00E72918"/>
    <w:rsid w:val="00E877AE"/>
    <w:rsid w:val="00E94142"/>
    <w:rsid w:val="00EB287F"/>
    <w:rsid w:val="00EF5048"/>
    <w:rsid w:val="00F41FEC"/>
    <w:rsid w:val="00F46C15"/>
    <w:rsid w:val="00F6004A"/>
    <w:rsid w:val="00F8439E"/>
    <w:rsid w:val="00F92987"/>
    <w:rsid w:val="00FB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67E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正文"/>
    <w:basedOn w:val="a"/>
    <w:link w:val="a4"/>
    <w:autoRedefine/>
    <w:qFormat/>
    <w:rsid w:val="00BA05C1"/>
    <w:pPr>
      <w:widowControl w:val="0"/>
      <w:spacing w:line="360" w:lineRule="auto"/>
      <w:jc w:val="both"/>
    </w:pPr>
    <w:rPr>
      <w:szCs w:val="24"/>
    </w:rPr>
  </w:style>
  <w:style w:type="character" w:customStyle="1" w:styleId="a4">
    <w:name w:val="论文正文 字符"/>
    <w:basedOn w:val="a0"/>
    <w:link w:val="a3"/>
    <w:rsid w:val="00BA05C1"/>
    <w:rPr>
      <w:szCs w:val="24"/>
    </w:rPr>
  </w:style>
  <w:style w:type="paragraph" w:styleId="a5">
    <w:name w:val="Normal (Web)"/>
    <w:basedOn w:val="a"/>
    <w:uiPriority w:val="99"/>
    <w:semiHidden/>
    <w:unhideWhenUsed/>
    <w:rsid w:val="00633901"/>
    <w:pPr>
      <w:spacing w:before="100" w:beforeAutospacing="1" w:after="100" w:afterAutospacing="1" w:line="240" w:lineRule="auto"/>
    </w:pPr>
    <w:rPr>
      <w:rFonts w:ascii="宋体" w:hAnsi="宋体" w:cs="宋体"/>
      <w:kern w:val="0"/>
      <w:szCs w:val="24"/>
    </w:rPr>
  </w:style>
  <w:style w:type="paragraph" w:styleId="a6">
    <w:name w:val="header"/>
    <w:basedOn w:val="a"/>
    <w:link w:val="Char"/>
    <w:uiPriority w:val="99"/>
    <w:unhideWhenUsed/>
    <w:rsid w:val="00D355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D355A1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D355A1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D355A1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D0A48"/>
    <w:rPr>
      <w:sz w:val="21"/>
      <w:szCs w:val="21"/>
    </w:rPr>
  </w:style>
  <w:style w:type="paragraph" w:styleId="a9">
    <w:name w:val="annotation text"/>
    <w:basedOn w:val="a"/>
    <w:link w:val="Char1"/>
    <w:uiPriority w:val="99"/>
    <w:semiHidden/>
    <w:unhideWhenUsed/>
    <w:rsid w:val="004D0A48"/>
  </w:style>
  <w:style w:type="character" w:customStyle="1" w:styleId="Char1">
    <w:name w:val="批注文字 Char"/>
    <w:basedOn w:val="a0"/>
    <w:link w:val="a9"/>
    <w:uiPriority w:val="99"/>
    <w:semiHidden/>
    <w:rsid w:val="004D0A48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4D0A48"/>
    <w:rPr>
      <w:b/>
      <w:bCs/>
    </w:rPr>
  </w:style>
  <w:style w:type="character" w:customStyle="1" w:styleId="Char2">
    <w:name w:val="批注主题 Char"/>
    <w:basedOn w:val="Char1"/>
    <w:link w:val="aa"/>
    <w:uiPriority w:val="99"/>
    <w:semiHidden/>
    <w:rsid w:val="004D0A48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4D0A48"/>
    <w:pPr>
      <w:spacing w:line="240" w:lineRule="auto"/>
    </w:pPr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4D0A48"/>
    <w:rPr>
      <w:sz w:val="18"/>
      <w:szCs w:val="18"/>
    </w:rPr>
  </w:style>
  <w:style w:type="table" w:styleId="ac">
    <w:name w:val="Table Grid"/>
    <w:basedOn w:val="a1"/>
    <w:uiPriority w:val="39"/>
    <w:unhideWhenUsed/>
    <w:rsid w:val="00E4781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a1"/>
    <w:uiPriority w:val="42"/>
    <w:rsid w:val="00221546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96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9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3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4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8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E02A8-00FF-455A-9F53-D963E9BF7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华伟 林</dc:creator>
  <cp:keywords/>
  <dc:description/>
  <cp:lastModifiedBy>hp</cp:lastModifiedBy>
  <cp:revision>4</cp:revision>
  <dcterms:created xsi:type="dcterms:W3CDTF">2020-03-12T09:05:00Z</dcterms:created>
  <dcterms:modified xsi:type="dcterms:W3CDTF">2020-03-12T13:15:00Z</dcterms:modified>
</cp:coreProperties>
</file>